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59744" w14:textId="25FF5BA7" w:rsidR="00696814" w:rsidRDefault="00B8179F" w:rsidP="00D01AC6">
      <w:pPr>
        <w:rPr>
          <w:b/>
        </w:rPr>
      </w:pPr>
      <w:r>
        <w:rPr>
          <w:b/>
        </w:rPr>
        <w:t>Additional file</w:t>
      </w:r>
      <w:bookmarkStart w:id="0" w:name="_GoBack"/>
      <w:bookmarkEnd w:id="0"/>
      <w:r w:rsidR="00696814" w:rsidRPr="007B33D6">
        <w:rPr>
          <w:b/>
        </w:rPr>
        <w:t xml:space="preserve"> </w:t>
      </w:r>
      <w:r w:rsidR="00696814">
        <w:rPr>
          <w:b/>
        </w:rPr>
        <w:t>2</w:t>
      </w:r>
      <w:r w:rsidR="00696814" w:rsidRPr="007B33D6">
        <w:rPr>
          <w:b/>
        </w:rPr>
        <w:t xml:space="preserve">: </w:t>
      </w:r>
      <w:r w:rsidR="00696814">
        <w:rPr>
          <w:b/>
        </w:rPr>
        <w:t>Other documents analysed</w:t>
      </w: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85"/>
        <w:gridCol w:w="1280"/>
        <w:gridCol w:w="1800"/>
        <w:gridCol w:w="4965"/>
      </w:tblGrid>
      <w:tr w:rsidR="00696814" w:rsidRPr="00230D54" w14:paraId="06406A6E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76A5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8593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2536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gency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5EBB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itle of Document</w:t>
            </w:r>
          </w:p>
        </w:tc>
      </w:tr>
      <w:tr w:rsidR="00696814" w:rsidRPr="00230D54" w14:paraId="74A6377E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FB21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0C63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046E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ervices Australia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CE47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How changes to JobKeeper payment may affect you</w:t>
            </w:r>
          </w:p>
        </w:tc>
      </w:tr>
      <w:tr w:rsidR="00696814" w:rsidRPr="00230D54" w14:paraId="17917BC9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BE3C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EC8E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D02F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ervices Australia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732B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How Coronavirus Supplement and eligibility for some income support payments are changing</w:t>
            </w:r>
          </w:p>
        </w:tc>
      </w:tr>
      <w:tr w:rsidR="00696814" w:rsidRPr="00230D54" w14:paraId="6C57259A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697A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5908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66C3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rime Minister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2B71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$1.1 BILLION TO SUPPORT MORE MENTAL HEALTH, MEDICARE AND DOMESTIC VIOLENCE SERVICES</w:t>
            </w:r>
          </w:p>
        </w:tc>
      </w:tr>
      <w:tr w:rsidR="00696814" w:rsidRPr="00230D54" w14:paraId="57E104D1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A77E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60B8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4AEC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rime Minister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2E53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URTHER STATEMENT ON HAIRDRESSERS, BARBERS AND FUNERALS FROM NATIONAL CABINET</w:t>
            </w:r>
          </w:p>
        </w:tc>
      </w:tr>
      <w:tr w:rsidR="00696814" w:rsidRPr="00230D54" w14:paraId="681772B3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298F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3CF9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0B2B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rime Minister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614C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UPDATE ON CORONAVIRUS MEASURES</w:t>
            </w:r>
          </w:p>
        </w:tc>
      </w:tr>
      <w:tr w:rsidR="00696814" w:rsidRPr="00230D54" w14:paraId="3C4E7AD7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8328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6C49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108D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rime Minister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CB8E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UPDATE ON CORONAVIRUS MEASURES</w:t>
            </w:r>
          </w:p>
        </w:tc>
      </w:tr>
      <w:tr w:rsidR="00696814" w:rsidRPr="00230D54" w14:paraId="49FD6AC1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B6CC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93D5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27EF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rime Minister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E375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UPDATE ON CORONAVIRUS MEASURES</w:t>
            </w:r>
          </w:p>
        </w:tc>
      </w:tr>
      <w:tr w:rsidR="00696814" w:rsidRPr="00230D54" w14:paraId="47771500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554C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1B73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DEAC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3D60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$3 million to boost the national coordinated COVID-19 research response</w:t>
            </w:r>
          </w:p>
        </w:tc>
      </w:tr>
      <w:tr w:rsidR="00696814" w:rsidRPr="00230D54" w14:paraId="53E8EC1C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D72E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DA97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BE24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4644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dditional COVID-19 Mental Health Support</w:t>
            </w:r>
          </w:p>
        </w:tc>
      </w:tr>
      <w:tr w:rsidR="00696814" w:rsidRPr="00230D54" w14:paraId="18FD4D44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6DDF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E26D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 xml:space="preserve">Media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6003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partment of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2471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MMONWEALTH and STATES SIGN $131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LLION FIVE YEAR HOSPITALS AGREEMENT</w:t>
            </w:r>
          </w:p>
        </w:tc>
      </w:tr>
      <w:tr w:rsidR="00696814" w:rsidRPr="00230D54" w14:paraId="6314AD4E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9E75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DEDC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86D2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F192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– Are cloth face masks likely to provide protection against COVID-19?</w:t>
            </w:r>
          </w:p>
        </w:tc>
      </w:tr>
      <w:tr w:rsidR="00696814" w:rsidRPr="00230D54" w14:paraId="1E1604F3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975C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766F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5391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C05C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– Help for finances and mental health</w:t>
            </w:r>
          </w:p>
        </w:tc>
      </w:tr>
      <w:tr w:rsidR="00696814" w:rsidRPr="00230D54" w14:paraId="4A738F8D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8A27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D6DF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FB80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3B99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– Information for Families</w:t>
            </w:r>
          </w:p>
        </w:tc>
      </w:tr>
      <w:tr w:rsidR="00696814" w:rsidRPr="00230D54" w14:paraId="091D15CE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6E8D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E768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6531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E73C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– Information for permanent aged care residents – emergency leave</w:t>
            </w:r>
          </w:p>
        </w:tc>
      </w:tr>
      <w:tr w:rsidR="00696814" w:rsidRPr="00230D54" w14:paraId="0F94E95E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A384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D0D3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0337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3698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– It’s ok to have home care</w:t>
            </w:r>
          </w:p>
        </w:tc>
      </w:tr>
      <w:tr w:rsidR="00696814" w:rsidRPr="00230D54" w14:paraId="354159DC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975E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C954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6A7E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3C88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action plan</w:t>
            </w:r>
          </w:p>
        </w:tc>
      </w:tr>
      <w:tr w:rsidR="00696814" w:rsidRPr="00230D54" w14:paraId="02BC01F7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10CF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C050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8A89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88FA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advice for retirement villages</w:t>
            </w:r>
          </w:p>
        </w:tc>
      </w:tr>
      <w:tr w:rsidR="00696814" w:rsidRPr="00230D54" w14:paraId="266BCE03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423B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B0C2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E41D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1216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and children</w:t>
            </w:r>
          </w:p>
        </w:tc>
      </w:tr>
      <w:tr w:rsidR="00696814" w:rsidRPr="00230D54" w14:paraId="1C80AFB2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B015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0101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ebpag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560B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C7F6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health alert</w:t>
            </w:r>
          </w:p>
        </w:tc>
      </w:tr>
      <w:tr w:rsidR="00696814" w:rsidRPr="00230D54" w14:paraId="6E1FDDE6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0FD4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08C4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2DF6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066A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in Australia – Pandemic Health Intelligence Plan</w:t>
            </w:r>
          </w:p>
        </w:tc>
      </w:tr>
      <w:tr w:rsidR="00696814" w:rsidRPr="00230D54" w14:paraId="3D1391B6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0C5B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D5BB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34BD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 xml:space="preserve">Department of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1A6A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ronavirus (COVID-19) information for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ployers</w:t>
            </w:r>
          </w:p>
        </w:tc>
      </w:tr>
      <w:tr w:rsidR="00696814" w:rsidRPr="00230D54" w14:paraId="0D838390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9D7A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3B23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7809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D716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information for older Australians</w:t>
            </w:r>
          </w:p>
        </w:tc>
      </w:tr>
      <w:tr w:rsidR="00696814" w:rsidRPr="00230D54" w14:paraId="2FCD5B45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ADF5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5DC2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B80B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596F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Living well in the COVID-19 pandemic</w:t>
            </w:r>
          </w:p>
        </w:tc>
      </w:tr>
      <w:tr w:rsidR="00696814" w:rsidRPr="00230D54" w14:paraId="09A53162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3423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094F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ebsit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ED4B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3515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resources for the general public</w:t>
            </w:r>
          </w:p>
        </w:tc>
      </w:tr>
      <w:tr w:rsidR="00696814" w:rsidRPr="00230D54" w14:paraId="1436BBAF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432D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F9C2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ebsit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65E8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5637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: National Health Plan resources</w:t>
            </w:r>
          </w:p>
        </w:tc>
      </w:tr>
      <w:tr w:rsidR="00696814" w:rsidRPr="00230D54" w14:paraId="3B363C08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AD31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FBFE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2493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F178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and the Commonwealth Home Support Programme – information for clients, families and carers</w:t>
            </w:r>
          </w:p>
        </w:tc>
      </w:tr>
      <w:tr w:rsidR="00696814" w:rsidRPr="00230D54" w14:paraId="621AA5F9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9DC4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402F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32EB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368D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National Health Plan – prescriptions via telehealth – a guide for patients</w:t>
            </w:r>
          </w:p>
        </w:tc>
      </w:tr>
      <w:tr w:rsidR="00696814" w:rsidRPr="00230D54" w14:paraId="578E1C48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E2A6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EAA2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ebpag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2A57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26D0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Safe app</w:t>
            </w:r>
          </w:p>
        </w:tc>
      </w:tr>
      <w:tr w:rsidR="00696814" w:rsidRPr="00230D54" w14:paraId="243DCA64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FEC7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F2E2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A6C5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BB5E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lu vaccination requirements for aged care facilities</w:t>
            </w:r>
          </w:p>
        </w:tc>
      </w:tr>
      <w:tr w:rsidR="00696814" w:rsidRPr="00230D54" w14:paraId="5E19FF6B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A1AA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D0E3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resent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86CB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F7C8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Impact of COVID-19 in Australia – ensuring the health system can respond</w:t>
            </w:r>
          </w:p>
        </w:tc>
      </w:tr>
      <w:tr w:rsidR="00696814" w:rsidRPr="00230D54" w14:paraId="1CC5965D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88FA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CB79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ebsit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BEA3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5B32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ain Website -</w:t>
            </w:r>
            <w:hyperlink r:id="rId9">
              <w:r w:rsidRPr="00230D54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hyperlink>
            <w:hyperlink r:id="rId10">
              <w:r w:rsidRPr="00230D54">
                <w:rPr>
                  <w:rFonts w:ascii="Times New Roman" w:hAnsi="Times New Roman" w:cs="Times New Roman"/>
                  <w:color w:val="1155CC"/>
                  <w:sz w:val="24"/>
                  <w:szCs w:val="24"/>
                  <w:u w:val="single"/>
                </w:rPr>
                <w:t>health.gov.au/covid-19</w:t>
              </w:r>
            </w:hyperlink>
          </w:p>
        </w:tc>
      </w:tr>
      <w:tr w:rsidR="00696814" w:rsidRPr="00230D54" w14:paraId="2D0EE9C6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6290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1CB9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B261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 xml:space="preserve">Department of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1CEF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nagement and Operational Plan for People with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ability</w:t>
            </w:r>
          </w:p>
        </w:tc>
      </w:tr>
      <w:tr w:rsidR="00696814" w:rsidRPr="00230D54" w14:paraId="1E895A33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B226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2A7B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93EC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AE2B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trengthened guidelines to protect aged care residents</w:t>
            </w:r>
          </w:p>
        </w:tc>
      </w:tr>
      <w:tr w:rsidR="00696814" w:rsidRPr="00230D54" w14:paraId="65A9774D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6102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7636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CD36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651B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hen should masks be worn in the community, in Australia?</w:t>
            </w:r>
          </w:p>
        </w:tc>
      </w:tr>
      <w:tr w:rsidR="00696814" w:rsidRPr="00230D54" w14:paraId="46EBD7DC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2AA0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28FD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ebpag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4D9C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Education, Skills and Employment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3D41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information for job seekers</w:t>
            </w:r>
          </w:p>
        </w:tc>
      </w:tr>
      <w:tr w:rsidR="00696814" w:rsidRPr="00230D54" w14:paraId="1A1EE6CB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4EF9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9019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ebpag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F20D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Education, Skills and Employment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B1B3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information for schools and students</w:t>
            </w:r>
          </w:p>
        </w:tc>
      </w:tr>
      <w:tr w:rsidR="00696814" w:rsidRPr="00230D54" w14:paraId="522FD21C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8B1D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C6D5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C48D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Education, Skills and Employment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3924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Early Childhood Education and Care Coronavirus (COVID-19) Information</w:t>
            </w:r>
          </w:p>
        </w:tc>
      </w:tr>
      <w:tr w:rsidR="00696814" w:rsidRPr="00230D54" w14:paraId="4A2906B9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C62F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DCC6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6DB5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Education, Skills and Employment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874E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Higher education relief package - Frequently Asked Questions</w:t>
            </w:r>
          </w:p>
        </w:tc>
      </w:tr>
      <w:tr w:rsidR="00696814" w:rsidRPr="00230D54" w14:paraId="319CAA91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3D46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759A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7B31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Education, Skills and Employment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E353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JobTrainer package announced</w:t>
            </w:r>
          </w:p>
        </w:tc>
      </w:tr>
      <w:tr w:rsidR="00696814" w:rsidRPr="00230D54" w14:paraId="66213915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8550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25A3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ebpag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BA8B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ustralian Government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3C82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dvice about COVID-19 coronavirus</w:t>
            </w:r>
          </w:p>
        </w:tc>
      </w:tr>
      <w:tr w:rsidR="00696814" w:rsidRPr="00230D54" w14:paraId="44D327DF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7C31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3CF0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 xml:space="preserve">Media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AF81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ational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ability Insurance Scheme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B95E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livering the NDIS during COVID-19: Vic,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SW participants able to claim for PPE</w:t>
            </w:r>
          </w:p>
        </w:tc>
      </w:tr>
      <w:tr w:rsidR="00696814" w:rsidRPr="00230D54" w14:paraId="6B9B71CC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D652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DC25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62AB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ational Disability Insurance Scheme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2CDB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urther initiatives to support NDIS participants and providers during coronavirus pandemic</w:t>
            </w:r>
          </w:p>
        </w:tc>
      </w:tr>
      <w:tr w:rsidR="00696814" w:rsidRPr="00230D54" w14:paraId="236396CE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98A6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F95D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34B3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ational Disability Insurance Scheme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86FB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DIS COVID-19 response – Victoria</w:t>
            </w:r>
          </w:p>
        </w:tc>
      </w:tr>
      <w:tr w:rsidR="00696814" w:rsidRPr="00230D54" w14:paraId="4F564668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D1AF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FCC5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0282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ational Disability Insurance Scheme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189F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DIS update for Victoria</w:t>
            </w:r>
          </w:p>
        </w:tc>
      </w:tr>
      <w:tr w:rsidR="00696814" w:rsidRPr="00230D54" w14:paraId="25DA3740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7EBC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D35F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D1F0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ational Disability Insurance Scheme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CFE0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ew measures to support NDIS participants and providers through COVID-19</w:t>
            </w:r>
          </w:p>
        </w:tc>
      </w:tr>
      <w:tr w:rsidR="00696814" w:rsidRPr="00230D54" w14:paraId="2F76E92B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64A8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5B9F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C16E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ational Disability Insurance Scheme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7F53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Two million more face masks for Victorian aged care and disability workers</w:t>
            </w:r>
          </w:p>
        </w:tc>
      </w:tr>
      <w:tr w:rsidR="00696814" w:rsidRPr="00230D54" w14:paraId="7AB39A12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BD44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BE12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 xml:space="preserve">Media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9F0C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ational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ability Insurance Scheme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7116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date on NDIS coronavirus response</w:t>
            </w:r>
          </w:p>
        </w:tc>
      </w:tr>
      <w:tr w:rsidR="00696814" w:rsidRPr="00230D54" w14:paraId="1225D563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A95D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2D86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5DBD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National Disability Insurance Scheme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E8AF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 and NSW Providers to directly claim costs of PPE</w:t>
            </w:r>
          </w:p>
        </w:tc>
      </w:tr>
      <w:tr w:rsidR="00696814" w:rsidRPr="00230D54" w14:paraId="208FA2D8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7FE8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C201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6E74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Social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40E2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uslan version of Coronavirus (COVID-19) accessible resources</w:t>
            </w:r>
          </w:p>
        </w:tc>
      </w:tr>
      <w:tr w:rsidR="00696814" w:rsidRPr="00230D54" w14:paraId="4693F543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7068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2E6A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84F1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Social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E1F4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uslan version of Do you want to make a complaint</w:t>
            </w:r>
          </w:p>
        </w:tc>
      </w:tr>
      <w:tr w:rsidR="00696814" w:rsidRPr="00230D54" w14:paraId="6E29C69C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4E3D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529B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E01F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Social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E01D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uslan version of Helping others</w:t>
            </w:r>
          </w:p>
        </w:tc>
      </w:tr>
      <w:tr w:rsidR="00696814" w:rsidRPr="00230D54" w14:paraId="050B2B95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5344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346F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6039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Social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38DF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uslan version of Looking after yourself</w:t>
            </w:r>
          </w:p>
        </w:tc>
      </w:tr>
      <w:tr w:rsidR="00696814" w:rsidRPr="00230D54" w14:paraId="66512B26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3B29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7454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9FA1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Social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BB52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uslan version of Support for your situation</w:t>
            </w:r>
          </w:p>
        </w:tc>
      </w:tr>
      <w:tr w:rsidR="00696814" w:rsidRPr="00230D54" w14:paraId="5D804294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1416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7A64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3982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Social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2367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uslan version of the Disability Information Helpline</w:t>
            </w:r>
          </w:p>
        </w:tc>
      </w:tr>
      <w:tr w:rsidR="00696814" w:rsidRPr="00230D54" w14:paraId="020BEFD9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70F5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3715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EF09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Social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FB0B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uslan version of the Who else can you talk to?</w:t>
            </w:r>
          </w:p>
        </w:tc>
      </w:tr>
      <w:tr w:rsidR="00696814" w:rsidRPr="00230D54" w14:paraId="36DD8FB3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CF94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2E68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3284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Social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C239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act sheet - JobKeeper Payment impacts on Carer Payment Recipients - Easy Read</w:t>
            </w:r>
          </w:p>
        </w:tc>
      </w:tr>
      <w:tr w:rsidR="00696814" w:rsidRPr="00230D54" w14:paraId="4D300D1C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EA2F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DB40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FEDC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Social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1831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act sheet - JobKeeper Payment impacts on Disability Support Pension Recipients - Easy Read</w:t>
            </w:r>
          </w:p>
        </w:tc>
      </w:tr>
      <w:tr w:rsidR="00696814" w:rsidRPr="00230D54" w14:paraId="52D8264D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3C4A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B766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A61C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5DBA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bout the COVIDSafe app – Easy Read</w:t>
            </w:r>
          </w:p>
        </w:tc>
      </w:tr>
      <w:tr w:rsidR="00696814" w:rsidRPr="00230D54" w14:paraId="7FB550E9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23E4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AF4C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ebsit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CE30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EB65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Accessing health services during coronavirus (COVID-19) restrictions</w:t>
            </w:r>
          </w:p>
        </w:tc>
      </w:tr>
      <w:tr w:rsidR="00696814" w:rsidRPr="00230D54" w14:paraId="6C346B8A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DF4D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732E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97ED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5038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Guide for Home Care Providers</w:t>
            </w:r>
          </w:p>
        </w:tc>
      </w:tr>
      <w:tr w:rsidR="00696814" w:rsidRPr="00230D54" w14:paraId="5654B857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E7AC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80E0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04E6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BE60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hospital companion for people with disability</w:t>
            </w:r>
          </w:p>
        </w:tc>
      </w:tr>
      <w:tr w:rsidR="00696814" w:rsidRPr="00230D54" w14:paraId="5B30669C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0D02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D326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30D3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E6CC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: Our plan for keeping people with disability safe – Easy Read</w:t>
            </w:r>
          </w:p>
        </w:tc>
      </w:tr>
      <w:tr w:rsidR="00696814" w:rsidRPr="00230D54" w14:paraId="30DA6872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D57B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B210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E2A9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5773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: 5 things to do right now – Easy Read</w:t>
            </w:r>
          </w:p>
        </w:tc>
      </w:tr>
      <w:tr w:rsidR="00696814" w:rsidRPr="00230D54" w14:paraId="24745626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5A87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DC3C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BEF7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DDFE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: frequently asked questions – Easy Read</w:t>
            </w:r>
          </w:p>
        </w:tc>
      </w:tr>
      <w:tr w:rsidR="00696814" w:rsidRPr="00230D54" w14:paraId="2DE450AB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9BB7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A490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1831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EDD8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: Information for people with disability and their supporters – Easy Read</w:t>
            </w:r>
          </w:p>
        </w:tc>
      </w:tr>
      <w:tr w:rsidR="00696814" w:rsidRPr="00230D54" w14:paraId="5A03AC42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7697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4EC2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4F87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D257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: Social distancing – Easy Read</w:t>
            </w:r>
          </w:p>
        </w:tc>
      </w:tr>
      <w:tr w:rsidR="00696814" w:rsidRPr="00230D54" w14:paraId="7F6CDBC4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4523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3EE7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F175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EC6C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: Staying at home – Easy Read</w:t>
            </w:r>
          </w:p>
        </w:tc>
      </w:tr>
      <w:tr w:rsidR="00696814" w:rsidRPr="00230D54" w14:paraId="3FB930EE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7EAB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503F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4FFA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 xml:space="preserve">Department of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F9D7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onavirus: Wearing a mask – Easy Read</w:t>
            </w:r>
          </w:p>
        </w:tc>
      </w:tr>
      <w:tr w:rsidR="00696814" w:rsidRPr="00230D54" w14:paraId="5D1B25C2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6EB9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98EA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23B0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ED19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: What is it? – Easy Read</w:t>
            </w:r>
          </w:p>
        </w:tc>
      </w:tr>
      <w:tr w:rsidR="00696814" w:rsidRPr="00230D54" w14:paraId="60883A38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45B3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C41B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209A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A505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: What you need to know – Easy Read</w:t>
            </w:r>
          </w:p>
        </w:tc>
      </w:tr>
      <w:tr w:rsidR="00696814" w:rsidRPr="00230D54" w14:paraId="1CF2FCD3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E6DC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659A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A979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6449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: Who can you call?</w:t>
            </w:r>
          </w:p>
        </w:tc>
      </w:tr>
      <w:tr w:rsidR="00696814" w:rsidRPr="00230D54" w14:paraId="75C0E369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9F09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E89D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B12E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06C2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Guide to personal protective equipment (PPE) for disability care providers</w:t>
            </w:r>
          </w:p>
        </w:tc>
      </w:tr>
      <w:tr w:rsidR="00696814" w:rsidRPr="00230D54" w14:paraId="56CA9F7B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1208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A2F7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BC03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9219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If you think you have coronavirus – Easy Read</w:t>
            </w:r>
          </w:p>
        </w:tc>
      </w:tr>
      <w:tr w:rsidR="00696814" w:rsidRPr="00230D54" w14:paraId="1FCF23FD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514A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6959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4FDC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75E0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Information for Disability Support Providers and Workers</w:t>
            </w:r>
          </w:p>
        </w:tc>
      </w:tr>
      <w:tr w:rsidR="00696814" w:rsidRPr="00230D54" w14:paraId="3F92CE43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4548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BEB6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1B96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1D9F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Information for health and mental health workers supporting people with disability</w:t>
            </w:r>
          </w:p>
        </w:tc>
      </w:tr>
      <w:tr w:rsidR="00696814" w:rsidRPr="00230D54" w14:paraId="44DDFA06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FC6C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932A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92EC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4304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Information for primary health care services supporting people with disability</w:t>
            </w:r>
          </w:p>
        </w:tc>
      </w:tr>
      <w:tr w:rsidR="00696814" w:rsidRPr="00230D54" w14:paraId="0964D699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DA24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75F6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4A61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3F9D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Information for support workers and carers on coronavirus (COVID-19) testing for people with disability</w:t>
            </w:r>
          </w:p>
        </w:tc>
      </w:tr>
      <w:tr w:rsidR="00696814" w:rsidRPr="00230D54" w14:paraId="2DA26C97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95A1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2DCA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7F5D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0218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Looking after your health during coronavirus – Easy Read</w:t>
            </w:r>
          </w:p>
        </w:tc>
      </w:tr>
      <w:tr w:rsidR="00696814" w:rsidRPr="00230D54" w14:paraId="06DCEFA0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CBA1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AF68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005B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 xml:space="preserve">Department of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7F63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turn to School for Students with Disability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ID-19 Health Risk Management Plan</w:t>
            </w:r>
          </w:p>
        </w:tc>
      </w:tr>
      <w:tr w:rsidR="00696814" w:rsidRPr="00230D54" w14:paraId="3E362AFC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1929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1469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D7D8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63F4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Your emergency plan for COVID-19 – Easy Read</w:t>
            </w:r>
          </w:p>
        </w:tc>
      </w:tr>
      <w:tr w:rsidR="00696814" w:rsidRPr="00230D54" w14:paraId="36C341F8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BD51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BDC5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ebsit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15D9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Education, Skills and Employment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004C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 19 Resources for teachers and school leaders</w:t>
            </w:r>
          </w:p>
        </w:tc>
      </w:tr>
      <w:tr w:rsidR="00696814" w:rsidRPr="00230D54" w14:paraId="093DC2E4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6A97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073C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ebsit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5831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Education, Skills and Employment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1CF6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National Principles for School Education</w:t>
            </w:r>
          </w:p>
        </w:tc>
      </w:tr>
      <w:tr w:rsidR="00696814" w:rsidRPr="00230D54" w14:paraId="4CF125DA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A589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ederal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5F97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ebsit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11FA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Education, Skills and Employment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925F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VID-19 Support for students with disability</w:t>
            </w:r>
          </w:p>
        </w:tc>
      </w:tr>
      <w:tr w:rsidR="00696814" w:rsidRPr="00230D54" w14:paraId="16C2F4AB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608D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E087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8317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n Government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FB4A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restrictions Victoria</w:t>
            </w:r>
          </w:p>
        </w:tc>
      </w:tr>
      <w:tr w:rsidR="00696814" w:rsidRPr="00230D54" w14:paraId="0F0155DE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0F0D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4C5E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8AED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8675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ntal health and coronavirus (COVID-19) information for those in isolation (Word)</w:t>
            </w:r>
          </w:p>
        </w:tc>
      </w:tr>
      <w:tr w:rsidR="00696814" w:rsidRPr="00230D54" w14:paraId="7A380C39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7D04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E418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5D7E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8816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- emergency relief packages - easy read version (PDF)</w:t>
            </w:r>
          </w:p>
        </w:tc>
      </w:tr>
      <w:tr w:rsidR="00696814" w:rsidRPr="00230D54" w14:paraId="46477C69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9EA6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3646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F0F6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F539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- looking after your mental health - easy read version (PDF)</w:t>
            </w:r>
          </w:p>
        </w:tc>
      </w:tr>
      <w:tr w:rsidR="00696814" w:rsidRPr="00230D54" w14:paraId="609FFA26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CAD4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11EB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33D3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0942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Information for people with disability and their carers while in self-isolation (Word)</w:t>
            </w:r>
          </w:p>
        </w:tc>
      </w:tr>
      <w:tr w:rsidR="00696814" w:rsidRPr="00230D54" w14:paraId="63A0A882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C722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4F12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53A7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0CF6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Isolation management in disability accommodation (Word)</w:t>
            </w:r>
          </w:p>
        </w:tc>
      </w:tr>
      <w:tr w:rsidR="00696814" w:rsidRPr="00230D54" w14:paraId="2F1FA03F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D6F2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CE7A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0DBE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FD5F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Plan for the disability services sector - Version 7 - 12 July 2020 (Word)</w:t>
            </w:r>
          </w:p>
        </w:tc>
      </w:tr>
      <w:tr w:rsidR="00696814" w:rsidRPr="00230D54" w14:paraId="3159BCBB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369F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5748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4880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27F4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resources for people with disability (Word)</w:t>
            </w:r>
          </w:p>
        </w:tc>
      </w:tr>
      <w:tr w:rsidR="00696814" w:rsidRPr="00230D54" w14:paraId="3D34A4E6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A280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E631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B6AC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D1C5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 restrictions - information for disability service providers (Word)</w:t>
            </w:r>
          </w:p>
        </w:tc>
      </w:tr>
      <w:tr w:rsidR="00696814" w:rsidRPr="00230D54" w14:paraId="48475496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6D1F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2A6D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8187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07A0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oronavirus (COVID-19): Changes to disability supports and services (Word)</w:t>
            </w:r>
          </w:p>
        </w:tc>
      </w:tr>
      <w:tr w:rsidR="00696814" w:rsidRPr="00230D54" w14:paraId="1C1443A5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4CEB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C171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F36C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4830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Current restrictions - if you don't live in metropolitan Melbourne and Mitchell Shire (Word)</w:t>
            </w:r>
          </w:p>
        </w:tc>
      </w:tr>
      <w:tr w:rsidR="00696814" w:rsidRPr="00230D54" w14:paraId="170E8B2D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3D41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BD38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E370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 xml:space="preserve">Department of Health and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2241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rrent restrictions - if you live in metropolitan Melbourne and Mitchell Shire (Word)</w:t>
            </w:r>
          </w:p>
        </w:tc>
      </w:tr>
      <w:tr w:rsidR="00696814" w:rsidRPr="00230D54" w14:paraId="0D8FB449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DFF8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006F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87C1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E2F7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iffusing tense situations during the coronavirus (COVID-19) restrictions (Word)</w:t>
            </w:r>
          </w:p>
        </w:tc>
      </w:tr>
      <w:tr w:rsidR="00696814" w:rsidRPr="00230D54" w14:paraId="6EB3CC58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4160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D1B2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670A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C318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o I have to wear a face mask? - Easy English - Handout (PDF)</w:t>
            </w:r>
          </w:p>
        </w:tc>
      </w:tr>
      <w:tr w:rsidR="00696814" w:rsidRPr="00230D54" w14:paraId="1CC2167B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34BC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FA67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dia Relea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185B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3723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ace coverings - 11.59pm Wednesday 22 July</w:t>
            </w:r>
          </w:p>
        </w:tc>
      </w:tr>
      <w:tr w:rsidR="00696814" w:rsidRPr="00230D54" w14:paraId="3F19E2DF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5266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E2BD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466F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FE53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ace coverings: Frequently asked questions for people with disability and their support workers (Word)</w:t>
            </w:r>
          </w:p>
        </w:tc>
      </w:tr>
      <w:tr w:rsidR="00696814" w:rsidRPr="00230D54" w14:paraId="1F43EF10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1681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232F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9D89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6EEC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ace masks at work: frequently asked questions for disability support workers (COVID-19) 22 July 2020 (Word)</w:t>
            </w:r>
          </w:p>
        </w:tc>
      </w:tr>
      <w:tr w:rsidR="00696814" w:rsidRPr="00230D54" w14:paraId="6D345398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7025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0BE89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A50D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BC4A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act sheet on Stay at home and isolation directions for Supported Residential Services proprietors and staff (Word)</w:t>
            </w:r>
          </w:p>
        </w:tc>
      </w:tr>
      <w:tr w:rsidR="00696814" w:rsidRPr="00230D54" w14:paraId="5243A03A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7E41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5C8D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646A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0719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actsheet on Care facilities - Disability accommodation supplementary guidance (Word)</w:t>
            </w:r>
          </w:p>
        </w:tc>
      </w:tr>
      <w:tr w:rsidR="00696814" w:rsidRPr="00230D54" w14:paraId="2BC9A5E1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6A53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D082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E532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 xml:space="preserve">Department of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7CAB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amily violence - how to get support during </w:t>
            </w: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onavirus (COVID-19) - easy read version (PDF)</w:t>
            </w:r>
          </w:p>
        </w:tc>
      </w:tr>
      <w:tr w:rsidR="00696814" w:rsidRPr="00230D54" w14:paraId="49C3DB1C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D6DD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B0AE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DEBE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FC84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Financial assistance for people with disability during coronavirus (COVID-19) (Word)</w:t>
            </w:r>
          </w:p>
        </w:tc>
      </w:tr>
      <w:tr w:rsidR="00696814" w:rsidRPr="00230D54" w14:paraId="7552C569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9904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19D4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ACB5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689D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ntal health and coronavirus (COVID-19) information for parents and families (Word)</w:t>
            </w:r>
          </w:p>
        </w:tc>
      </w:tr>
      <w:tr w:rsidR="00696814" w:rsidRPr="00230D54" w14:paraId="2DE982F0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C31D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1307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D2EE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C4BE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Mental health and coronavirus (COVID-19) information for seniors (Word)</w:t>
            </w:r>
          </w:p>
        </w:tc>
      </w:tr>
      <w:tr w:rsidR="00696814" w:rsidRPr="00230D54" w14:paraId="42F2A270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101B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C6D41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8161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3D15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Other proactive strategies to lessen impact of coronavirus (COVID-19) restrictions (Word)</w:t>
            </w:r>
          </w:p>
        </w:tc>
      </w:tr>
      <w:tr w:rsidR="00696814" w:rsidRPr="00230D54" w14:paraId="11BB77C1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E867D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A678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2016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CAD2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eople with disability and their carers - General health and wellbeing for home isolation (Word)</w:t>
            </w:r>
          </w:p>
        </w:tc>
      </w:tr>
      <w:tr w:rsidR="00696814" w:rsidRPr="00230D54" w14:paraId="50C3F2E6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DDEA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2DD8B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9FE8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6637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ermitted worker scheme (COVID-19) - fact sheet for disability service providers (Word)</w:t>
            </w:r>
          </w:p>
        </w:tc>
      </w:tr>
      <w:tr w:rsidR="00696814" w:rsidRPr="00230D54" w14:paraId="4AC6B172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A53D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E793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C988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46EA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ractice on a page: Telehealth and Functional Behaviour Assessments (Word)</w:t>
            </w:r>
          </w:p>
        </w:tc>
      </w:tr>
      <w:tr w:rsidR="00696814" w:rsidRPr="00230D54" w14:paraId="0D9EAFFB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25102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A9776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16C9F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0F90A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riority processing of coronavirus (COVID-19) tests for disability residential services (Word)</w:t>
            </w:r>
          </w:p>
        </w:tc>
      </w:tr>
      <w:tr w:rsidR="00696814" w:rsidRPr="00230D54" w14:paraId="0DAB981B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1DE44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8A56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D497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7274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Supporting Victorians with disability during coronavirus (COVID-19) (Word)</w:t>
            </w:r>
          </w:p>
        </w:tc>
      </w:tr>
      <w:tr w:rsidR="00696814" w:rsidRPr="00230D54" w14:paraId="7B992B55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70347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56880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6C8B3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E3878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Using environmental changes to lessen the impact of coronavirus (COVID-19) (Word)</w:t>
            </w:r>
          </w:p>
        </w:tc>
      </w:tr>
      <w:tr w:rsidR="00696814" w:rsidRPr="00230D54" w14:paraId="73699788" w14:textId="77777777" w:rsidTr="00923EBF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0509E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tc>
          <w:tcPr>
            <w:tcW w:w="1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1973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3D0D5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Department of Health and Human Services</w:t>
            </w:r>
          </w:p>
        </w:tc>
        <w:tc>
          <w:tcPr>
            <w:tcW w:w="4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F54EC" w14:textId="77777777" w:rsidR="00696814" w:rsidRPr="00230D54" w:rsidRDefault="00696814" w:rsidP="00D01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54">
              <w:rPr>
                <w:rFonts w:ascii="Times New Roman" w:hAnsi="Times New Roman" w:cs="Times New Roman"/>
                <w:sz w:val="24"/>
                <w:szCs w:val="24"/>
              </w:rPr>
              <w:t>What to expect when you get disability services – Easy read information for people with disability (Word)</w:t>
            </w:r>
          </w:p>
        </w:tc>
      </w:tr>
    </w:tbl>
    <w:p w14:paraId="34E72648" w14:textId="77777777" w:rsidR="00696814" w:rsidRDefault="00696814" w:rsidP="00D01AC6">
      <w:pPr>
        <w:rPr>
          <w:b/>
        </w:rPr>
      </w:pPr>
    </w:p>
    <w:sectPr w:rsidR="00696814" w:rsidSect="00D01AC6"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EACA29" w14:textId="77777777" w:rsidR="00A272C9" w:rsidRDefault="00A272C9" w:rsidP="00696814">
      <w:pPr>
        <w:spacing w:line="240" w:lineRule="auto"/>
      </w:pPr>
      <w:r>
        <w:separator/>
      </w:r>
    </w:p>
  </w:endnote>
  <w:endnote w:type="continuationSeparator" w:id="0">
    <w:p w14:paraId="0F4BBACC" w14:textId="77777777" w:rsidR="00A272C9" w:rsidRDefault="00A272C9" w:rsidP="006968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icrosoft JhengHei Light"/>
    <w:charset w:val="80"/>
    <w:family w:val="swiss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B548E7" w14:textId="77777777" w:rsidR="00ED15BF" w:rsidRDefault="00ED15BF">
    <w:pPr>
      <w:jc w:val="right"/>
    </w:pPr>
    <w:r>
      <w:fldChar w:fldCharType="begin"/>
    </w:r>
    <w:r>
      <w:instrText>PAGE</w:instrText>
    </w:r>
    <w:r>
      <w:fldChar w:fldCharType="separate"/>
    </w:r>
    <w:r w:rsidR="00B8179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A76D8E" w14:textId="77777777" w:rsidR="00A272C9" w:rsidRDefault="00A272C9" w:rsidP="00696814">
      <w:pPr>
        <w:spacing w:line="240" w:lineRule="auto"/>
      </w:pPr>
      <w:r>
        <w:separator/>
      </w:r>
    </w:p>
  </w:footnote>
  <w:footnote w:type="continuationSeparator" w:id="0">
    <w:p w14:paraId="487937B8" w14:textId="77777777" w:rsidR="00A272C9" w:rsidRDefault="00A272C9" w:rsidP="006968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85DD2"/>
    <w:multiLevelType w:val="hybridMultilevel"/>
    <w:tmpl w:val="0BFC36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320076"/>
    <w:multiLevelType w:val="hybridMultilevel"/>
    <w:tmpl w:val="D46E07CE"/>
    <w:lvl w:ilvl="0" w:tplc="04C078BE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540B97"/>
    <w:multiLevelType w:val="hybridMultilevel"/>
    <w:tmpl w:val="8AD6A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2D7380"/>
    <w:multiLevelType w:val="hybridMultilevel"/>
    <w:tmpl w:val="33E64F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31F6439"/>
    <w:multiLevelType w:val="hybridMultilevel"/>
    <w:tmpl w:val="51B4EB54"/>
    <w:lvl w:ilvl="0" w:tplc="04C078BE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1B47C6"/>
    <w:multiLevelType w:val="hybridMultilevel"/>
    <w:tmpl w:val="72AE0646"/>
    <w:lvl w:ilvl="0" w:tplc="04C078BE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A47818"/>
    <w:multiLevelType w:val="hybridMultilevel"/>
    <w:tmpl w:val="8F36AEB0"/>
    <w:lvl w:ilvl="0" w:tplc="04C078BE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D648B8"/>
    <w:multiLevelType w:val="multilevel"/>
    <w:tmpl w:val="E236D6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nsid w:val="6F66641F"/>
    <w:multiLevelType w:val="multilevel"/>
    <w:tmpl w:val="8326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30A224D"/>
    <w:multiLevelType w:val="hybridMultilevel"/>
    <w:tmpl w:val="17929F7C"/>
    <w:lvl w:ilvl="0" w:tplc="04C078BE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434AB6"/>
    <w:multiLevelType w:val="hybridMultilevel"/>
    <w:tmpl w:val="BDF63A3A"/>
    <w:lvl w:ilvl="0" w:tplc="04C078BE">
      <w:numFmt w:val="bullet"/>
      <w:lvlText w:val="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6"/>
  </w:num>
  <w:num w:numId="5">
    <w:abstractNumId w:val="5"/>
  </w:num>
  <w:num w:numId="6">
    <w:abstractNumId w:val="9"/>
  </w:num>
  <w:num w:numId="7">
    <w:abstractNumId w:val="10"/>
  </w:num>
  <w:num w:numId="8">
    <w:abstractNumId w:val="4"/>
  </w:num>
  <w:num w:numId="9">
    <w:abstractNumId w:val="1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2"/>
  </w:docVars>
  <w:rsids>
    <w:rsidRoot w:val="00696814"/>
    <w:rsid w:val="00015CAE"/>
    <w:rsid w:val="0002042C"/>
    <w:rsid w:val="000352F9"/>
    <w:rsid w:val="000436A4"/>
    <w:rsid w:val="000479F7"/>
    <w:rsid w:val="000518E4"/>
    <w:rsid w:val="000719FC"/>
    <w:rsid w:val="0007766C"/>
    <w:rsid w:val="00082286"/>
    <w:rsid w:val="00090965"/>
    <w:rsid w:val="00097602"/>
    <w:rsid w:val="00097F77"/>
    <w:rsid w:val="000A63F9"/>
    <w:rsid w:val="000B31ED"/>
    <w:rsid w:val="000D0CBA"/>
    <w:rsid w:val="000E5216"/>
    <w:rsid w:val="000F1591"/>
    <w:rsid w:val="000F1DFB"/>
    <w:rsid w:val="00102A9A"/>
    <w:rsid w:val="00115103"/>
    <w:rsid w:val="001179F6"/>
    <w:rsid w:val="00121312"/>
    <w:rsid w:val="00121F94"/>
    <w:rsid w:val="0012518F"/>
    <w:rsid w:val="00127EAE"/>
    <w:rsid w:val="00141676"/>
    <w:rsid w:val="00141EA6"/>
    <w:rsid w:val="00142998"/>
    <w:rsid w:val="001479BA"/>
    <w:rsid w:val="00147B1E"/>
    <w:rsid w:val="00150D08"/>
    <w:rsid w:val="001652F0"/>
    <w:rsid w:val="001722D5"/>
    <w:rsid w:val="001855A8"/>
    <w:rsid w:val="00195F11"/>
    <w:rsid w:val="001B5DFC"/>
    <w:rsid w:val="001C4527"/>
    <w:rsid w:val="001D1ED1"/>
    <w:rsid w:val="001E663E"/>
    <w:rsid w:val="001E7903"/>
    <w:rsid w:val="001E7B31"/>
    <w:rsid w:val="001F52FC"/>
    <w:rsid w:val="001F6A7B"/>
    <w:rsid w:val="00200EAC"/>
    <w:rsid w:val="002048EA"/>
    <w:rsid w:val="0020793E"/>
    <w:rsid w:val="00226505"/>
    <w:rsid w:val="00226D29"/>
    <w:rsid w:val="00232EC8"/>
    <w:rsid w:val="0024230D"/>
    <w:rsid w:val="00260363"/>
    <w:rsid w:val="002636E0"/>
    <w:rsid w:val="00267A8F"/>
    <w:rsid w:val="00274A09"/>
    <w:rsid w:val="00282EE0"/>
    <w:rsid w:val="002A3993"/>
    <w:rsid w:val="002B0D0E"/>
    <w:rsid w:val="002B2FC1"/>
    <w:rsid w:val="002B3311"/>
    <w:rsid w:val="002B3E54"/>
    <w:rsid w:val="0030100C"/>
    <w:rsid w:val="00305889"/>
    <w:rsid w:val="00306822"/>
    <w:rsid w:val="00317FDD"/>
    <w:rsid w:val="0033759B"/>
    <w:rsid w:val="00342ADA"/>
    <w:rsid w:val="00345F9B"/>
    <w:rsid w:val="00356E2D"/>
    <w:rsid w:val="003658D0"/>
    <w:rsid w:val="003711B3"/>
    <w:rsid w:val="00377675"/>
    <w:rsid w:val="00382F76"/>
    <w:rsid w:val="003A46E2"/>
    <w:rsid w:val="003B5F91"/>
    <w:rsid w:val="003D6D3C"/>
    <w:rsid w:val="003E1516"/>
    <w:rsid w:val="003E1882"/>
    <w:rsid w:val="003F6998"/>
    <w:rsid w:val="004043C0"/>
    <w:rsid w:val="0040452A"/>
    <w:rsid w:val="004113FD"/>
    <w:rsid w:val="004171EE"/>
    <w:rsid w:val="00417406"/>
    <w:rsid w:val="00417EEE"/>
    <w:rsid w:val="004263FD"/>
    <w:rsid w:val="004473A7"/>
    <w:rsid w:val="00450293"/>
    <w:rsid w:val="004561EB"/>
    <w:rsid w:val="0047095A"/>
    <w:rsid w:val="004720A7"/>
    <w:rsid w:val="004774BC"/>
    <w:rsid w:val="004801E0"/>
    <w:rsid w:val="00487ED6"/>
    <w:rsid w:val="00490F6C"/>
    <w:rsid w:val="004A6FE4"/>
    <w:rsid w:val="004B3F5F"/>
    <w:rsid w:val="004C00C6"/>
    <w:rsid w:val="004D1F01"/>
    <w:rsid w:val="004D4822"/>
    <w:rsid w:val="004E4B24"/>
    <w:rsid w:val="004E5F48"/>
    <w:rsid w:val="004F2AC2"/>
    <w:rsid w:val="004F3837"/>
    <w:rsid w:val="00503BF8"/>
    <w:rsid w:val="005055FE"/>
    <w:rsid w:val="005056C9"/>
    <w:rsid w:val="00510A53"/>
    <w:rsid w:val="00527B54"/>
    <w:rsid w:val="00531D28"/>
    <w:rsid w:val="005358E3"/>
    <w:rsid w:val="00550CB9"/>
    <w:rsid w:val="00552FD6"/>
    <w:rsid w:val="00561A25"/>
    <w:rsid w:val="00572CD7"/>
    <w:rsid w:val="005943F2"/>
    <w:rsid w:val="005A60F9"/>
    <w:rsid w:val="005B4652"/>
    <w:rsid w:val="005C3165"/>
    <w:rsid w:val="005D0863"/>
    <w:rsid w:val="005D11B1"/>
    <w:rsid w:val="005D260E"/>
    <w:rsid w:val="005F3C8F"/>
    <w:rsid w:val="00600350"/>
    <w:rsid w:val="006053E9"/>
    <w:rsid w:val="00606F40"/>
    <w:rsid w:val="00617BF0"/>
    <w:rsid w:val="00622D48"/>
    <w:rsid w:val="00632D5D"/>
    <w:rsid w:val="00644802"/>
    <w:rsid w:val="00647F3B"/>
    <w:rsid w:val="00664049"/>
    <w:rsid w:val="0069411B"/>
    <w:rsid w:val="00696814"/>
    <w:rsid w:val="006A0FC7"/>
    <w:rsid w:val="006B0E2A"/>
    <w:rsid w:val="006B2DCE"/>
    <w:rsid w:val="006C3458"/>
    <w:rsid w:val="006C6399"/>
    <w:rsid w:val="006C6C76"/>
    <w:rsid w:val="006D6586"/>
    <w:rsid w:val="006E2F71"/>
    <w:rsid w:val="00732A53"/>
    <w:rsid w:val="007524E6"/>
    <w:rsid w:val="0075778F"/>
    <w:rsid w:val="007776E9"/>
    <w:rsid w:val="007831AE"/>
    <w:rsid w:val="00786510"/>
    <w:rsid w:val="007919BB"/>
    <w:rsid w:val="00792B7B"/>
    <w:rsid w:val="007A008C"/>
    <w:rsid w:val="007A77CC"/>
    <w:rsid w:val="007B2CA7"/>
    <w:rsid w:val="007C757C"/>
    <w:rsid w:val="007D438E"/>
    <w:rsid w:val="007D5854"/>
    <w:rsid w:val="007E7145"/>
    <w:rsid w:val="007F0206"/>
    <w:rsid w:val="007F16BA"/>
    <w:rsid w:val="007F4777"/>
    <w:rsid w:val="00802362"/>
    <w:rsid w:val="00813F91"/>
    <w:rsid w:val="008260C1"/>
    <w:rsid w:val="0082791E"/>
    <w:rsid w:val="00837B05"/>
    <w:rsid w:val="00864AFC"/>
    <w:rsid w:val="008845AE"/>
    <w:rsid w:val="0088605A"/>
    <w:rsid w:val="00887DD4"/>
    <w:rsid w:val="00892F0F"/>
    <w:rsid w:val="008A3B6A"/>
    <w:rsid w:val="008A5A34"/>
    <w:rsid w:val="008B5103"/>
    <w:rsid w:val="008C42B2"/>
    <w:rsid w:val="008D12F7"/>
    <w:rsid w:val="008D5969"/>
    <w:rsid w:val="008E2B20"/>
    <w:rsid w:val="008E2C7A"/>
    <w:rsid w:val="008E6B3A"/>
    <w:rsid w:val="008F0745"/>
    <w:rsid w:val="009008C5"/>
    <w:rsid w:val="00901467"/>
    <w:rsid w:val="00904845"/>
    <w:rsid w:val="00914AC2"/>
    <w:rsid w:val="00923EBF"/>
    <w:rsid w:val="00926E1F"/>
    <w:rsid w:val="009426B6"/>
    <w:rsid w:val="009555E8"/>
    <w:rsid w:val="00964EEC"/>
    <w:rsid w:val="00966F32"/>
    <w:rsid w:val="00983200"/>
    <w:rsid w:val="00987F77"/>
    <w:rsid w:val="009B0F26"/>
    <w:rsid w:val="009B114D"/>
    <w:rsid w:val="009B7E42"/>
    <w:rsid w:val="009C4850"/>
    <w:rsid w:val="009E2AC1"/>
    <w:rsid w:val="009F2AA5"/>
    <w:rsid w:val="00A00DDE"/>
    <w:rsid w:val="00A13300"/>
    <w:rsid w:val="00A24D42"/>
    <w:rsid w:val="00A272C9"/>
    <w:rsid w:val="00A431D2"/>
    <w:rsid w:val="00A434D2"/>
    <w:rsid w:val="00A44C46"/>
    <w:rsid w:val="00A4513E"/>
    <w:rsid w:val="00A515F1"/>
    <w:rsid w:val="00A52FA7"/>
    <w:rsid w:val="00A5423F"/>
    <w:rsid w:val="00A55CCF"/>
    <w:rsid w:val="00A57081"/>
    <w:rsid w:val="00A75CB9"/>
    <w:rsid w:val="00A85A8D"/>
    <w:rsid w:val="00A8701F"/>
    <w:rsid w:val="00A87573"/>
    <w:rsid w:val="00A97D0A"/>
    <w:rsid w:val="00AA0681"/>
    <w:rsid w:val="00AA13B8"/>
    <w:rsid w:val="00AB771D"/>
    <w:rsid w:val="00AC0D9C"/>
    <w:rsid w:val="00AD34AA"/>
    <w:rsid w:val="00AD582B"/>
    <w:rsid w:val="00AF5EBE"/>
    <w:rsid w:val="00B0246E"/>
    <w:rsid w:val="00B04F32"/>
    <w:rsid w:val="00B158D0"/>
    <w:rsid w:val="00B33844"/>
    <w:rsid w:val="00B37723"/>
    <w:rsid w:val="00B42A32"/>
    <w:rsid w:val="00B5781C"/>
    <w:rsid w:val="00B80D55"/>
    <w:rsid w:val="00B8179F"/>
    <w:rsid w:val="00B86C8D"/>
    <w:rsid w:val="00B87E35"/>
    <w:rsid w:val="00BA339B"/>
    <w:rsid w:val="00BA4A64"/>
    <w:rsid w:val="00BA6F40"/>
    <w:rsid w:val="00BC63FD"/>
    <w:rsid w:val="00BD13B3"/>
    <w:rsid w:val="00BD71D5"/>
    <w:rsid w:val="00BE0AEB"/>
    <w:rsid w:val="00BE0CAB"/>
    <w:rsid w:val="00BE2357"/>
    <w:rsid w:val="00BE7831"/>
    <w:rsid w:val="00BF6303"/>
    <w:rsid w:val="00C1001D"/>
    <w:rsid w:val="00C117C2"/>
    <w:rsid w:val="00C21C81"/>
    <w:rsid w:val="00C44049"/>
    <w:rsid w:val="00C573A2"/>
    <w:rsid w:val="00C7130A"/>
    <w:rsid w:val="00C75CFC"/>
    <w:rsid w:val="00C7712D"/>
    <w:rsid w:val="00C822A3"/>
    <w:rsid w:val="00C85B5D"/>
    <w:rsid w:val="00C9326E"/>
    <w:rsid w:val="00C965CA"/>
    <w:rsid w:val="00CA365C"/>
    <w:rsid w:val="00CE501E"/>
    <w:rsid w:val="00CE510B"/>
    <w:rsid w:val="00CE5905"/>
    <w:rsid w:val="00CF7CC3"/>
    <w:rsid w:val="00D01AC6"/>
    <w:rsid w:val="00D12D92"/>
    <w:rsid w:val="00D15D48"/>
    <w:rsid w:val="00D1658D"/>
    <w:rsid w:val="00D17F7B"/>
    <w:rsid w:val="00D23D7C"/>
    <w:rsid w:val="00D34EA4"/>
    <w:rsid w:val="00D36EE3"/>
    <w:rsid w:val="00D606B6"/>
    <w:rsid w:val="00D66499"/>
    <w:rsid w:val="00D766B9"/>
    <w:rsid w:val="00D80FAC"/>
    <w:rsid w:val="00D87EAA"/>
    <w:rsid w:val="00D911AC"/>
    <w:rsid w:val="00DA74AC"/>
    <w:rsid w:val="00DB2BA8"/>
    <w:rsid w:val="00DD33B3"/>
    <w:rsid w:val="00DD34AF"/>
    <w:rsid w:val="00DD6309"/>
    <w:rsid w:val="00DD7C11"/>
    <w:rsid w:val="00DF2C79"/>
    <w:rsid w:val="00DF45FC"/>
    <w:rsid w:val="00E04D88"/>
    <w:rsid w:val="00E0585A"/>
    <w:rsid w:val="00E05D09"/>
    <w:rsid w:val="00E0605F"/>
    <w:rsid w:val="00E14474"/>
    <w:rsid w:val="00E214F7"/>
    <w:rsid w:val="00E25576"/>
    <w:rsid w:val="00E31149"/>
    <w:rsid w:val="00E402F4"/>
    <w:rsid w:val="00E40769"/>
    <w:rsid w:val="00E5061C"/>
    <w:rsid w:val="00E51C56"/>
    <w:rsid w:val="00E85B89"/>
    <w:rsid w:val="00E87954"/>
    <w:rsid w:val="00E90CE4"/>
    <w:rsid w:val="00EA4130"/>
    <w:rsid w:val="00EC218C"/>
    <w:rsid w:val="00ED15BF"/>
    <w:rsid w:val="00EF46C6"/>
    <w:rsid w:val="00F05626"/>
    <w:rsid w:val="00F16112"/>
    <w:rsid w:val="00F22BF5"/>
    <w:rsid w:val="00F2529E"/>
    <w:rsid w:val="00F273CE"/>
    <w:rsid w:val="00F45E8F"/>
    <w:rsid w:val="00F60435"/>
    <w:rsid w:val="00F70848"/>
    <w:rsid w:val="00F825C0"/>
    <w:rsid w:val="00F827B5"/>
    <w:rsid w:val="00F90CEE"/>
    <w:rsid w:val="00F970B7"/>
    <w:rsid w:val="00FC1C9F"/>
    <w:rsid w:val="00FC5771"/>
    <w:rsid w:val="00FC60D0"/>
    <w:rsid w:val="00FD0039"/>
    <w:rsid w:val="00FF168A"/>
    <w:rsid w:val="00FF36D9"/>
    <w:rsid w:val="00FF52DC"/>
    <w:rsid w:val="00FF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78E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814"/>
    <w:pPr>
      <w:spacing w:line="480" w:lineRule="auto"/>
    </w:pPr>
    <w:rPr>
      <w:rFonts w:ascii="Arial" w:eastAsia="Arial" w:hAnsi="Arial" w:cs="Arial"/>
      <w:sz w:val="22"/>
      <w:szCs w:val="22"/>
      <w:lang w:val="en-GB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814"/>
    <w:pPr>
      <w:keepNext/>
      <w:keepLines/>
      <w:spacing w:before="120" w:after="120"/>
      <w:outlineLvl w:val="0"/>
    </w:pPr>
    <w:rPr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814"/>
    <w:pPr>
      <w:keepNext/>
      <w:keepLines/>
      <w:spacing w:before="120"/>
      <w:outlineLvl w:val="1"/>
    </w:pPr>
    <w:rPr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6814"/>
    <w:pPr>
      <w:keepNext/>
      <w:keepLines/>
      <w:spacing w:before="320" w:after="80"/>
      <w:outlineLvl w:val="2"/>
    </w:pPr>
    <w:rPr>
      <w:color w:val="43434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81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81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81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814"/>
    <w:rPr>
      <w:rFonts w:ascii="Arial" w:eastAsia="Arial" w:hAnsi="Arial" w:cs="Arial"/>
      <w:b/>
      <w:szCs w:val="40"/>
      <w:lang w:val="en-GB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696814"/>
    <w:rPr>
      <w:rFonts w:ascii="Arial" w:eastAsia="Arial" w:hAnsi="Arial" w:cs="Arial"/>
      <w:szCs w:val="32"/>
      <w:lang w:val="en-GB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96814"/>
    <w:rPr>
      <w:rFonts w:ascii="Arial" w:eastAsia="Arial" w:hAnsi="Arial" w:cs="Arial"/>
      <w:color w:val="434343"/>
      <w:lang w:val="en-GB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814"/>
    <w:rPr>
      <w:rFonts w:ascii="Arial" w:eastAsia="Arial" w:hAnsi="Arial" w:cs="Arial"/>
      <w:color w:val="666666"/>
      <w:lang w:val="en-GB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814"/>
    <w:rPr>
      <w:rFonts w:ascii="Arial" w:eastAsia="Arial" w:hAnsi="Arial" w:cs="Arial"/>
      <w:color w:val="666666"/>
      <w:sz w:val="22"/>
      <w:szCs w:val="22"/>
      <w:lang w:val="en-GB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814"/>
    <w:rPr>
      <w:rFonts w:ascii="Arial" w:eastAsia="Arial" w:hAnsi="Arial" w:cs="Arial"/>
      <w:i/>
      <w:color w:val="666666"/>
      <w:sz w:val="22"/>
      <w:szCs w:val="22"/>
      <w:lang w:val="en-GB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69681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6814"/>
    <w:rPr>
      <w:rFonts w:ascii="Arial" w:eastAsia="Arial" w:hAnsi="Arial" w:cs="Arial"/>
      <w:sz w:val="52"/>
      <w:szCs w:val="52"/>
      <w:lang w:val="en-GB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81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96814"/>
    <w:rPr>
      <w:rFonts w:ascii="Arial" w:eastAsia="Arial" w:hAnsi="Arial" w:cs="Arial"/>
      <w:color w:val="666666"/>
      <w:sz w:val="30"/>
      <w:szCs w:val="30"/>
      <w:lang w:val="en-GB"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8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814"/>
    <w:rPr>
      <w:rFonts w:ascii="Arial" w:eastAsia="Arial" w:hAnsi="Arial" w:cs="Arial"/>
      <w:sz w:val="20"/>
      <w:szCs w:val="20"/>
      <w:lang w:val="en-GB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96814"/>
    <w:rPr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9681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6814"/>
    <w:rPr>
      <w:rFonts w:ascii="Arial" w:eastAsia="Arial" w:hAnsi="Arial" w:cs="Arial"/>
      <w:sz w:val="22"/>
      <w:szCs w:val="22"/>
      <w:lang w:val="en-GB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69681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6814"/>
    <w:rPr>
      <w:rFonts w:ascii="Arial" w:eastAsia="Arial" w:hAnsi="Arial" w:cs="Arial"/>
      <w:sz w:val="22"/>
      <w:szCs w:val="22"/>
      <w:lang w:val="en-GB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814"/>
    <w:rPr>
      <w:rFonts w:ascii="Arial" w:eastAsia="Arial" w:hAnsi="Arial" w:cs="Arial"/>
      <w:b/>
      <w:bCs/>
      <w:sz w:val="20"/>
      <w:szCs w:val="20"/>
      <w:lang w:val="en-GB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696814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814"/>
    <w:rPr>
      <w:rFonts w:ascii="Arial" w:eastAsia="Arial" w:hAnsi="Arial" w:cs="Arial"/>
      <w:noProof/>
      <w:sz w:val="22"/>
      <w:szCs w:val="22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696814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696814"/>
    <w:rPr>
      <w:rFonts w:ascii="Arial" w:eastAsia="Arial" w:hAnsi="Arial" w:cs="Arial"/>
      <w:noProof/>
      <w:sz w:val="22"/>
      <w:szCs w:val="22"/>
      <w:lang w:eastAsia="en-AU"/>
    </w:rPr>
  </w:style>
  <w:style w:type="character" w:styleId="Hyperlink">
    <w:name w:val="Hyperlink"/>
    <w:basedOn w:val="DefaultParagraphFont"/>
    <w:uiPriority w:val="99"/>
    <w:unhideWhenUsed/>
    <w:rsid w:val="0069681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681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96814"/>
  </w:style>
  <w:style w:type="paragraph" w:styleId="ListParagraph">
    <w:name w:val="List Paragraph"/>
    <w:basedOn w:val="Normal"/>
    <w:uiPriority w:val="34"/>
    <w:qFormat/>
    <w:rsid w:val="0069681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9681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96814"/>
    <w:rPr>
      <w:rFonts w:ascii="Arial" w:eastAsia="Arial" w:hAnsi="Arial" w:cs="Arial"/>
      <w:sz w:val="22"/>
      <w:szCs w:val="22"/>
      <w:lang w:val="en-GB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8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848"/>
    <w:rPr>
      <w:rFonts w:ascii="Segoe UI" w:eastAsia="Arial" w:hAnsi="Segoe UI" w:cs="Segoe UI"/>
      <w:sz w:val="18"/>
      <w:szCs w:val="18"/>
      <w:lang w:val="en-GB" w:eastAsia="en-AU"/>
    </w:rPr>
  </w:style>
  <w:style w:type="table" w:styleId="TableGrid">
    <w:name w:val="Table Grid"/>
    <w:basedOn w:val="TableNormal"/>
    <w:uiPriority w:val="39"/>
    <w:rsid w:val="00BE7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D13B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13B3"/>
    <w:rPr>
      <w:rFonts w:ascii="Arial" w:eastAsia="Arial" w:hAnsi="Arial" w:cs="Arial"/>
      <w:sz w:val="20"/>
      <w:szCs w:val="20"/>
      <w:lang w:val="en-GB"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BD13B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814"/>
    <w:pPr>
      <w:spacing w:line="480" w:lineRule="auto"/>
    </w:pPr>
    <w:rPr>
      <w:rFonts w:ascii="Arial" w:eastAsia="Arial" w:hAnsi="Arial" w:cs="Arial"/>
      <w:sz w:val="22"/>
      <w:szCs w:val="22"/>
      <w:lang w:val="en-GB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814"/>
    <w:pPr>
      <w:keepNext/>
      <w:keepLines/>
      <w:spacing w:before="120" w:after="120"/>
      <w:outlineLvl w:val="0"/>
    </w:pPr>
    <w:rPr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814"/>
    <w:pPr>
      <w:keepNext/>
      <w:keepLines/>
      <w:spacing w:before="120"/>
      <w:outlineLvl w:val="1"/>
    </w:pPr>
    <w:rPr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6814"/>
    <w:pPr>
      <w:keepNext/>
      <w:keepLines/>
      <w:spacing w:before="320" w:after="80"/>
      <w:outlineLvl w:val="2"/>
    </w:pPr>
    <w:rPr>
      <w:color w:val="43434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81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81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81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814"/>
    <w:rPr>
      <w:rFonts w:ascii="Arial" w:eastAsia="Arial" w:hAnsi="Arial" w:cs="Arial"/>
      <w:b/>
      <w:szCs w:val="40"/>
      <w:lang w:val="en-GB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696814"/>
    <w:rPr>
      <w:rFonts w:ascii="Arial" w:eastAsia="Arial" w:hAnsi="Arial" w:cs="Arial"/>
      <w:szCs w:val="32"/>
      <w:lang w:val="en-GB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96814"/>
    <w:rPr>
      <w:rFonts w:ascii="Arial" w:eastAsia="Arial" w:hAnsi="Arial" w:cs="Arial"/>
      <w:color w:val="434343"/>
      <w:lang w:val="en-GB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814"/>
    <w:rPr>
      <w:rFonts w:ascii="Arial" w:eastAsia="Arial" w:hAnsi="Arial" w:cs="Arial"/>
      <w:color w:val="666666"/>
      <w:lang w:val="en-GB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814"/>
    <w:rPr>
      <w:rFonts w:ascii="Arial" w:eastAsia="Arial" w:hAnsi="Arial" w:cs="Arial"/>
      <w:color w:val="666666"/>
      <w:sz w:val="22"/>
      <w:szCs w:val="22"/>
      <w:lang w:val="en-GB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814"/>
    <w:rPr>
      <w:rFonts w:ascii="Arial" w:eastAsia="Arial" w:hAnsi="Arial" w:cs="Arial"/>
      <w:i/>
      <w:color w:val="666666"/>
      <w:sz w:val="22"/>
      <w:szCs w:val="22"/>
      <w:lang w:val="en-GB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69681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6814"/>
    <w:rPr>
      <w:rFonts w:ascii="Arial" w:eastAsia="Arial" w:hAnsi="Arial" w:cs="Arial"/>
      <w:sz w:val="52"/>
      <w:szCs w:val="52"/>
      <w:lang w:val="en-GB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81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96814"/>
    <w:rPr>
      <w:rFonts w:ascii="Arial" w:eastAsia="Arial" w:hAnsi="Arial" w:cs="Arial"/>
      <w:color w:val="666666"/>
      <w:sz w:val="30"/>
      <w:szCs w:val="30"/>
      <w:lang w:val="en-GB"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8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814"/>
    <w:rPr>
      <w:rFonts w:ascii="Arial" w:eastAsia="Arial" w:hAnsi="Arial" w:cs="Arial"/>
      <w:sz w:val="20"/>
      <w:szCs w:val="20"/>
      <w:lang w:val="en-GB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96814"/>
    <w:rPr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9681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6814"/>
    <w:rPr>
      <w:rFonts w:ascii="Arial" w:eastAsia="Arial" w:hAnsi="Arial" w:cs="Arial"/>
      <w:sz w:val="22"/>
      <w:szCs w:val="22"/>
      <w:lang w:val="en-GB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69681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6814"/>
    <w:rPr>
      <w:rFonts w:ascii="Arial" w:eastAsia="Arial" w:hAnsi="Arial" w:cs="Arial"/>
      <w:sz w:val="22"/>
      <w:szCs w:val="22"/>
      <w:lang w:val="en-GB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814"/>
    <w:rPr>
      <w:rFonts w:ascii="Arial" w:eastAsia="Arial" w:hAnsi="Arial" w:cs="Arial"/>
      <w:b/>
      <w:bCs/>
      <w:sz w:val="20"/>
      <w:szCs w:val="20"/>
      <w:lang w:val="en-GB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696814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814"/>
    <w:rPr>
      <w:rFonts w:ascii="Arial" w:eastAsia="Arial" w:hAnsi="Arial" w:cs="Arial"/>
      <w:noProof/>
      <w:sz w:val="22"/>
      <w:szCs w:val="22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696814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696814"/>
    <w:rPr>
      <w:rFonts w:ascii="Arial" w:eastAsia="Arial" w:hAnsi="Arial" w:cs="Arial"/>
      <w:noProof/>
      <w:sz w:val="22"/>
      <w:szCs w:val="22"/>
      <w:lang w:eastAsia="en-AU"/>
    </w:rPr>
  </w:style>
  <w:style w:type="character" w:styleId="Hyperlink">
    <w:name w:val="Hyperlink"/>
    <w:basedOn w:val="DefaultParagraphFont"/>
    <w:uiPriority w:val="99"/>
    <w:unhideWhenUsed/>
    <w:rsid w:val="0069681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681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96814"/>
  </w:style>
  <w:style w:type="paragraph" w:styleId="ListParagraph">
    <w:name w:val="List Paragraph"/>
    <w:basedOn w:val="Normal"/>
    <w:uiPriority w:val="34"/>
    <w:qFormat/>
    <w:rsid w:val="0069681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9681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96814"/>
    <w:rPr>
      <w:rFonts w:ascii="Arial" w:eastAsia="Arial" w:hAnsi="Arial" w:cs="Arial"/>
      <w:sz w:val="22"/>
      <w:szCs w:val="22"/>
      <w:lang w:val="en-GB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8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848"/>
    <w:rPr>
      <w:rFonts w:ascii="Segoe UI" w:eastAsia="Arial" w:hAnsi="Segoe UI" w:cs="Segoe UI"/>
      <w:sz w:val="18"/>
      <w:szCs w:val="18"/>
      <w:lang w:val="en-GB" w:eastAsia="en-AU"/>
    </w:rPr>
  </w:style>
  <w:style w:type="table" w:styleId="TableGrid">
    <w:name w:val="Table Grid"/>
    <w:basedOn w:val="TableNormal"/>
    <w:uiPriority w:val="39"/>
    <w:rsid w:val="00BE7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D13B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13B3"/>
    <w:rPr>
      <w:rFonts w:ascii="Arial" w:eastAsia="Arial" w:hAnsi="Arial" w:cs="Arial"/>
      <w:sz w:val="20"/>
      <w:szCs w:val="20"/>
      <w:lang w:val="en-GB"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BD13B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3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://health.gov.au/covid-19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health.gov.au/covid-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67B15-B6D2-46A6-AD4C-8D846479B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038</Words>
  <Characters>11251</Characters>
  <Application>Microsoft Office Word</Application>
  <DocSecurity>0</DocSecurity>
  <Lines>1250</Lines>
  <Paragraphs>10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olón Cabrera</dc:creator>
  <cp:lastModifiedBy>MSARDAN</cp:lastModifiedBy>
  <cp:revision>3</cp:revision>
  <dcterms:created xsi:type="dcterms:W3CDTF">2021-07-08T01:49:00Z</dcterms:created>
  <dcterms:modified xsi:type="dcterms:W3CDTF">2021-07-08T01:51:00Z</dcterms:modified>
</cp:coreProperties>
</file>